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221" w:type="dxa"/>
        <w:tblInd w:w="108" w:type="dxa"/>
        <w:tblLook w:val="04A0" w:firstRow="1" w:lastRow="0" w:firstColumn="1" w:lastColumn="0" w:noHBand="0" w:noVBand="1"/>
      </w:tblPr>
      <w:tblGrid>
        <w:gridCol w:w="1171"/>
        <w:gridCol w:w="900"/>
        <w:gridCol w:w="2620"/>
        <w:gridCol w:w="861"/>
        <w:gridCol w:w="813"/>
        <w:gridCol w:w="1193"/>
        <w:gridCol w:w="1480"/>
        <w:gridCol w:w="1580"/>
        <w:gridCol w:w="1600"/>
        <w:gridCol w:w="2060"/>
      </w:tblGrid>
      <w:tr w:rsidR="00D34038" w:rsidRPr="00D34038" w14:paraId="3051D4D6" w14:textId="77777777" w:rsidTr="00D34038">
        <w:trPr>
          <w:trHeight w:val="660"/>
        </w:trPr>
        <w:tc>
          <w:tcPr>
            <w:tcW w:w="750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FF6BC" w14:textId="13256BB6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187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 Summary of RNA-seq data for each twin pai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953CE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0C095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8D731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43C15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4038" w:rsidRPr="00D34038" w14:paraId="1252783A" w14:textId="77777777" w:rsidTr="00C51252">
        <w:trPr>
          <w:trHeight w:val="1170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5EDC19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82E9A6D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EE71E4B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381DCCB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8001E67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ld           (years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B3A45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number of read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1755A4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pped read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3D2F9E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que mapped read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8C5B2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age of mapped reads in total read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A51CE7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age of unique mapped reads in mapped reads</w:t>
            </w:r>
          </w:p>
        </w:tc>
      </w:tr>
      <w:tr w:rsidR="00D34038" w:rsidRPr="00D34038" w14:paraId="64251407" w14:textId="77777777" w:rsidTr="00C51252">
        <w:trPr>
          <w:trHeight w:val="312"/>
        </w:trPr>
        <w:tc>
          <w:tcPr>
            <w:tcW w:w="1171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B064A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DC twi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07B7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C1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F895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plolar</w:t>
            </w:r>
            <w:proofErr w:type="spellEnd"/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isorders (BPD)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E6504F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A3BAEB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A981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3629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956C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1247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4F16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3652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ECC3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73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D2A6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76%</w:t>
            </w:r>
          </w:p>
        </w:tc>
      </w:tr>
      <w:tr w:rsidR="00D34038" w:rsidRPr="00D34038" w14:paraId="5283C5AE" w14:textId="77777777" w:rsidTr="00C51252">
        <w:trPr>
          <w:trHeight w:val="312"/>
        </w:trPr>
        <w:tc>
          <w:tcPr>
            <w:tcW w:w="1171" w:type="dxa"/>
            <w:vMerge/>
            <w:tcBorders>
              <w:right w:val="nil"/>
            </w:tcBorders>
            <w:vAlign w:val="center"/>
            <w:hideMark/>
          </w:tcPr>
          <w:p w14:paraId="7D7E35B1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CFB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C1u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A363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80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38CCE14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BCAA92F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5AB3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308798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4AB6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012788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FF1D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809882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AA98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87%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3F65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37%</w:t>
            </w:r>
          </w:p>
        </w:tc>
      </w:tr>
      <w:tr w:rsidR="00D34038" w:rsidRPr="00D34038" w14:paraId="2C90E00F" w14:textId="77777777" w:rsidTr="00C51252">
        <w:trPr>
          <w:trHeight w:val="312"/>
        </w:trPr>
        <w:tc>
          <w:tcPr>
            <w:tcW w:w="1171" w:type="dxa"/>
            <w:vMerge/>
            <w:tcBorders>
              <w:right w:val="nil"/>
            </w:tcBorders>
            <w:vAlign w:val="center"/>
            <w:hideMark/>
          </w:tcPr>
          <w:p w14:paraId="244382B3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C260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C2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C34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plolar</w:t>
            </w:r>
            <w:proofErr w:type="spellEnd"/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isorders (BPD)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466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9B2F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673E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0293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7118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6836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68B4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5976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C111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29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96CD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34%</w:t>
            </w:r>
          </w:p>
        </w:tc>
      </w:tr>
      <w:tr w:rsidR="00D34038" w:rsidRPr="00D34038" w14:paraId="37ED950E" w14:textId="77777777" w:rsidTr="00C51252">
        <w:trPr>
          <w:trHeight w:val="312"/>
        </w:trPr>
        <w:tc>
          <w:tcPr>
            <w:tcW w:w="1171" w:type="dxa"/>
            <w:vMerge/>
            <w:tcBorders>
              <w:right w:val="nil"/>
            </w:tcBorders>
            <w:vAlign w:val="center"/>
            <w:hideMark/>
          </w:tcPr>
          <w:p w14:paraId="4CF07206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211A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C2u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C2E0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80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42602D0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146ADB7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429C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166150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418D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640308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80D6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150112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5794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92%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8755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18%</w:t>
            </w:r>
          </w:p>
        </w:tc>
      </w:tr>
      <w:tr w:rsidR="00D34038" w:rsidRPr="00D34038" w14:paraId="51636C53" w14:textId="77777777" w:rsidTr="00C51252">
        <w:trPr>
          <w:trHeight w:val="312"/>
        </w:trPr>
        <w:tc>
          <w:tcPr>
            <w:tcW w:w="1171" w:type="dxa"/>
            <w:vMerge/>
            <w:tcBorders>
              <w:right w:val="nil"/>
            </w:tcBorders>
            <w:vAlign w:val="center"/>
            <w:hideMark/>
          </w:tcPr>
          <w:p w14:paraId="307C175F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76D3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C3a</w:t>
            </w:r>
          </w:p>
        </w:tc>
        <w:tc>
          <w:tcPr>
            <w:tcW w:w="2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31ED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plolar</w:t>
            </w:r>
            <w:proofErr w:type="spellEnd"/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isorders (BPD)</w:t>
            </w:r>
          </w:p>
        </w:tc>
        <w:tc>
          <w:tcPr>
            <w:tcW w:w="80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308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1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A128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791D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077580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1180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431034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0550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515990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8F2D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49%</w:t>
            </w:r>
          </w:p>
        </w:tc>
        <w:tc>
          <w:tcPr>
            <w:tcW w:w="2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8545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80%</w:t>
            </w:r>
          </w:p>
        </w:tc>
      </w:tr>
      <w:tr w:rsidR="00D34038" w:rsidRPr="00D34038" w14:paraId="399A3ED4" w14:textId="77777777" w:rsidTr="00C51252">
        <w:trPr>
          <w:trHeight w:val="312"/>
        </w:trPr>
        <w:tc>
          <w:tcPr>
            <w:tcW w:w="1171" w:type="dxa"/>
            <w:vMerge/>
            <w:tcBorders>
              <w:right w:val="nil"/>
            </w:tcBorders>
            <w:vAlign w:val="center"/>
            <w:hideMark/>
          </w:tcPr>
          <w:p w14:paraId="6E3F9832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B386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C3u</w:t>
            </w:r>
          </w:p>
        </w:tc>
        <w:tc>
          <w:tcPr>
            <w:tcW w:w="2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CACF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80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7E64AB5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CCBD9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5B9F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432628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BB1A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891774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B434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301332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0E20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65%</w:t>
            </w:r>
          </w:p>
        </w:tc>
        <w:tc>
          <w:tcPr>
            <w:tcW w:w="2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B64B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39%</w:t>
            </w:r>
          </w:p>
        </w:tc>
      </w:tr>
      <w:tr w:rsidR="00D34038" w:rsidRPr="00D34038" w14:paraId="5AA01F7F" w14:textId="77777777" w:rsidTr="00C51252">
        <w:trPr>
          <w:trHeight w:val="312"/>
        </w:trPr>
        <w:tc>
          <w:tcPr>
            <w:tcW w:w="1171" w:type="dxa"/>
            <w:vMerge/>
            <w:tcBorders>
              <w:right w:val="nil"/>
            </w:tcBorders>
            <w:vAlign w:val="center"/>
            <w:hideMark/>
          </w:tcPr>
          <w:p w14:paraId="6D690DD9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3EE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C4a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2F76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plolar</w:t>
            </w:r>
            <w:proofErr w:type="spellEnd"/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isorders (BPD)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BD93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85F8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6592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561710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49C9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997274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8342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560042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2948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57%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92BC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08%</w:t>
            </w:r>
          </w:p>
        </w:tc>
      </w:tr>
      <w:tr w:rsidR="00D34038" w:rsidRPr="00D34038" w14:paraId="0090EF74" w14:textId="77777777" w:rsidTr="00C51252">
        <w:trPr>
          <w:trHeight w:val="312"/>
        </w:trPr>
        <w:tc>
          <w:tcPr>
            <w:tcW w:w="1171" w:type="dxa"/>
            <w:vMerge/>
            <w:tcBorders>
              <w:right w:val="nil"/>
            </w:tcBorders>
            <w:vAlign w:val="center"/>
            <w:hideMark/>
          </w:tcPr>
          <w:p w14:paraId="4BE525E0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DAF1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C4u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1DDA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80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02C06EB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4122D3B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EB53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732952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C683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783224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76FD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625596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BB3A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37%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6873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82%</w:t>
            </w:r>
          </w:p>
        </w:tc>
      </w:tr>
      <w:tr w:rsidR="00D34038" w:rsidRPr="00D34038" w14:paraId="4DDBE8A9" w14:textId="77777777" w:rsidTr="00C51252">
        <w:trPr>
          <w:trHeight w:val="312"/>
        </w:trPr>
        <w:tc>
          <w:tcPr>
            <w:tcW w:w="1171" w:type="dxa"/>
            <w:vMerge/>
            <w:tcBorders>
              <w:right w:val="nil"/>
            </w:tcBorders>
            <w:vAlign w:val="center"/>
            <w:hideMark/>
          </w:tcPr>
          <w:p w14:paraId="533EE95D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85C8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C5a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054D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plolar</w:t>
            </w:r>
            <w:proofErr w:type="spellEnd"/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isorders (BPD)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24ED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7CA7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E35E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995872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58AC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143124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C248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997366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317A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43%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EFB0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86%</w:t>
            </w:r>
          </w:p>
        </w:tc>
      </w:tr>
      <w:tr w:rsidR="00D34038" w:rsidRPr="00D34038" w14:paraId="26289EA4" w14:textId="77777777" w:rsidTr="00C51252">
        <w:trPr>
          <w:trHeight w:val="312"/>
        </w:trPr>
        <w:tc>
          <w:tcPr>
            <w:tcW w:w="1171" w:type="dxa"/>
            <w:vMerge/>
            <w:tcBorders>
              <w:right w:val="nil"/>
            </w:tcBorders>
            <w:vAlign w:val="center"/>
            <w:hideMark/>
          </w:tcPr>
          <w:p w14:paraId="08797E4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20D2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C5u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F1C0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80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A94E4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12DF467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0D1B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389832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77B0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058940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5B3A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807250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9411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57%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3267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17%</w:t>
            </w:r>
          </w:p>
        </w:tc>
      </w:tr>
      <w:tr w:rsidR="00D34038" w:rsidRPr="00D34038" w14:paraId="515E3DFA" w14:textId="77777777" w:rsidTr="00C51252">
        <w:trPr>
          <w:trHeight w:val="312"/>
        </w:trPr>
        <w:tc>
          <w:tcPr>
            <w:tcW w:w="1171" w:type="dxa"/>
            <w:vMerge w:val="restar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AD1EA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CC twin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0421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CC1a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453A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lthy control (HCC)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7060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F675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A957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054370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4957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172400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8D88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238948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8F39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49%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3801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93%</w:t>
            </w:r>
          </w:p>
        </w:tc>
      </w:tr>
      <w:tr w:rsidR="00D34038" w:rsidRPr="00D34038" w14:paraId="0793CB60" w14:textId="77777777" w:rsidTr="00C51252">
        <w:trPr>
          <w:trHeight w:val="312"/>
        </w:trPr>
        <w:tc>
          <w:tcPr>
            <w:tcW w:w="117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7C81D4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6BF8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CC1b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EDA6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lthy control (HCC)</w:t>
            </w:r>
          </w:p>
        </w:tc>
        <w:tc>
          <w:tcPr>
            <w:tcW w:w="80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470CA26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60813A2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0332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497252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6ABB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238930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7268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205616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DDF8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32%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32EF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05%</w:t>
            </w:r>
          </w:p>
        </w:tc>
      </w:tr>
      <w:tr w:rsidR="00D34038" w:rsidRPr="00D34038" w14:paraId="0304C766" w14:textId="77777777" w:rsidTr="00C51252">
        <w:trPr>
          <w:trHeight w:val="312"/>
        </w:trPr>
        <w:tc>
          <w:tcPr>
            <w:tcW w:w="117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BEDDF77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BDE8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CC2a</w:t>
            </w:r>
          </w:p>
        </w:tc>
        <w:tc>
          <w:tcPr>
            <w:tcW w:w="2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59C8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lthy control (HCC)</w:t>
            </w:r>
          </w:p>
        </w:tc>
        <w:tc>
          <w:tcPr>
            <w:tcW w:w="80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01BB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1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45FE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D9D8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186612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12A1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824428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7831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783752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B123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33%</w:t>
            </w:r>
          </w:p>
        </w:tc>
        <w:tc>
          <w:tcPr>
            <w:tcW w:w="2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748B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00%</w:t>
            </w:r>
          </w:p>
        </w:tc>
      </w:tr>
      <w:tr w:rsidR="00D34038" w:rsidRPr="00D34038" w14:paraId="142B73B0" w14:textId="77777777" w:rsidTr="00C51252">
        <w:trPr>
          <w:trHeight w:val="312"/>
        </w:trPr>
        <w:tc>
          <w:tcPr>
            <w:tcW w:w="117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96251CB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CC5C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CC2b</w:t>
            </w:r>
          </w:p>
        </w:tc>
        <w:tc>
          <w:tcPr>
            <w:tcW w:w="2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E0A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lthy control (HCC)</w:t>
            </w:r>
          </w:p>
        </w:tc>
        <w:tc>
          <w:tcPr>
            <w:tcW w:w="80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95C4568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DF8A95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743B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811382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F040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231062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818B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150848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9779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48%</w:t>
            </w:r>
          </w:p>
        </w:tc>
        <w:tc>
          <w:tcPr>
            <w:tcW w:w="2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DEF7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77%</w:t>
            </w:r>
          </w:p>
        </w:tc>
      </w:tr>
      <w:tr w:rsidR="00D34038" w:rsidRPr="00D34038" w14:paraId="1A9DA016" w14:textId="77777777" w:rsidTr="00AC0F8B">
        <w:trPr>
          <w:trHeight w:val="312"/>
        </w:trPr>
        <w:tc>
          <w:tcPr>
            <w:tcW w:w="117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01E520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F3AF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CC3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7277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lthy control (HCC)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1CAB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9302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60C2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4367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D2AF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5089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661C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9256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EE42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05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0249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26%</w:t>
            </w:r>
          </w:p>
        </w:tc>
      </w:tr>
      <w:tr w:rsidR="00D34038" w:rsidRPr="00D34038" w14:paraId="6D41DA11" w14:textId="77777777" w:rsidTr="00C51252">
        <w:trPr>
          <w:trHeight w:val="312"/>
        </w:trPr>
        <w:tc>
          <w:tcPr>
            <w:tcW w:w="117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13363F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E8F3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CC3b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98DA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lthy control (HCC)</w:t>
            </w:r>
          </w:p>
        </w:tc>
        <w:tc>
          <w:tcPr>
            <w:tcW w:w="80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DA9D6AA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79CE7B7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148B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513884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1A20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835694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FA63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062194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B414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77%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56E2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44%</w:t>
            </w:r>
          </w:p>
        </w:tc>
      </w:tr>
      <w:tr w:rsidR="00D34038" w:rsidRPr="00D34038" w14:paraId="73D04183" w14:textId="77777777" w:rsidTr="00C51252">
        <w:trPr>
          <w:trHeight w:val="312"/>
        </w:trPr>
        <w:tc>
          <w:tcPr>
            <w:tcW w:w="117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57A056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B4EB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CC4a</w:t>
            </w:r>
          </w:p>
        </w:tc>
        <w:tc>
          <w:tcPr>
            <w:tcW w:w="2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859F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lthy control (HCC)</w:t>
            </w:r>
          </w:p>
        </w:tc>
        <w:tc>
          <w:tcPr>
            <w:tcW w:w="804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95EDF7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13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D70854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520F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093112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F798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982354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5CA9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490862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7C16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27%</w:t>
            </w:r>
          </w:p>
        </w:tc>
        <w:tc>
          <w:tcPr>
            <w:tcW w:w="2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36C7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56%</w:t>
            </w:r>
          </w:p>
        </w:tc>
      </w:tr>
      <w:tr w:rsidR="00D34038" w:rsidRPr="00D34038" w14:paraId="5EEFF551" w14:textId="77777777" w:rsidTr="00AC0F8B">
        <w:trPr>
          <w:trHeight w:val="312"/>
        </w:trPr>
        <w:tc>
          <w:tcPr>
            <w:tcW w:w="117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76E3AE6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64A37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CC4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A16D2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lthy control (HCC)</w:t>
            </w:r>
          </w:p>
        </w:tc>
        <w:tc>
          <w:tcPr>
            <w:tcW w:w="80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7A2D0F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1F9030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B3F1A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3479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0B518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20757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01BE1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35479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A6F7E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61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3E5B4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57%</w:t>
            </w:r>
          </w:p>
        </w:tc>
      </w:tr>
    </w:tbl>
    <w:p w14:paraId="33832F26" w14:textId="77777777" w:rsidR="00D34038" w:rsidRDefault="00D34038" w:rsidP="00232715">
      <w:pPr>
        <w:ind w:leftChars="-1" w:left="-2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DF7B476" w14:textId="77777777" w:rsidR="00D34038" w:rsidRDefault="00D34038" w:rsidP="00232715">
      <w:pPr>
        <w:ind w:leftChars="-1" w:left="-2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D15585D" w14:textId="77777777" w:rsidR="00D34038" w:rsidRDefault="00D34038" w:rsidP="00232715">
      <w:pPr>
        <w:ind w:leftChars="-1" w:left="-2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9D41570" w14:textId="3B46C92C" w:rsidR="00D34038" w:rsidRDefault="00D3403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5A0606C" w14:textId="67B0F1DA" w:rsidR="00D34038" w:rsidRDefault="00D3403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3403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8719A">
        <w:rPr>
          <w:rFonts w:ascii="Times New Roman" w:hAnsi="Times New Roman" w:cs="Times New Roman"/>
          <w:b/>
          <w:sz w:val="24"/>
          <w:szCs w:val="24"/>
        </w:rPr>
        <w:t>S</w:t>
      </w:r>
      <w:r w:rsidRPr="00D34038">
        <w:rPr>
          <w:rFonts w:ascii="Times New Roman" w:hAnsi="Times New Roman" w:cs="Times New Roman"/>
          <w:b/>
          <w:sz w:val="24"/>
          <w:szCs w:val="24"/>
        </w:rPr>
        <w:t>2 27 DE-</w:t>
      </w:r>
      <w:proofErr w:type="spellStart"/>
      <w:r w:rsidRPr="00D34038">
        <w:rPr>
          <w:rFonts w:ascii="Times New Roman" w:hAnsi="Times New Roman" w:cs="Times New Roman"/>
          <w:b/>
          <w:sz w:val="24"/>
          <w:szCs w:val="24"/>
        </w:rPr>
        <w:t>lncRNAs</w:t>
      </w:r>
      <w:proofErr w:type="spellEnd"/>
      <w:r w:rsidRPr="00D34038">
        <w:rPr>
          <w:rFonts w:ascii="Times New Roman" w:hAnsi="Times New Roman" w:cs="Times New Roman"/>
          <w:b/>
          <w:sz w:val="24"/>
          <w:szCs w:val="24"/>
        </w:rPr>
        <w:t xml:space="preserve"> identified from twins</w:t>
      </w:r>
      <w:bookmarkStart w:id="0" w:name="_GoBack"/>
      <w:bookmarkEnd w:id="0"/>
    </w:p>
    <w:tbl>
      <w:tblPr>
        <w:tblW w:w="15115" w:type="dxa"/>
        <w:tblInd w:w="118" w:type="dxa"/>
        <w:tblLook w:val="04A0" w:firstRow="1" w:lastRow="0" w:firstColumn="1" w:lastColumn="0" w:noHBand="0" w:noVBand="1"/>
      </w:tblPr>
      <w:tblGrid>
        <w:gridCol w:w="2292"/>
        <w:gridCol w:w="1843"/>
        <w:gridCol w:w="992"/>
        <w:gridCol w:w="1871"/>
        <w:gridCol w:w="1470"/>
        <w:gridCol w:w="1439"/>
        <w:gridCol w:w="2185"/>
        <w:gridCol w:w="1686"/>
        <w:gridCol w:w="1439"/>
      </w:tblGrid>
      <w:tr w:rsidR="00D34038" w:rsidRPr="00D34038" w14:paraId="7B918380" w14:textId="77777777" w:rsidTr="000336D8">
        <w:trPr>
          <w:trHeight w:val="324"/>
        </w:trPr>
        <w:tc>
          <w:tcPr>
            <w:tcW w:w="51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5478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sic Information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89C3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case vs con (5BDC,5vs5)</w:t>
            </w:r>
          </w:p>
        </w:tc>
        <w:tc>
          <w:tcPr>
            <w:tcW w:w="53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D594" w14:textId="77777777" w:rsidR="00D34038" w:rsidRPr="00D34038" w:rsidRDefault="00D34038" w:rsidP="00D340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case vs con (5BDC+4HCC, 5vs13)</w:t>
            </w:r>
          </w:p>
        </w:tc>
      </w:tr>
      <w:tr w:rsidR="00D34038" w:rsidRPr="00D34038" w14:paraId="545F4D52" w14:textId="77777777" w:rsidTr="000336D8">
        <w:trPr>
          <w:trHeight w:val="324"/>
        </w:trPr>
        <w:tc>
          <w:tcPr>
            <w:tcW w:w="2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C58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9C65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YMBO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B74A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819A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proofErr w:type="spellStart"/>
            <w:r w:rsidRPr="00D34038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edgeR.logFC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C432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proofErr w:type="spellStart"/>
            <w:r w:rsidRPr="00D34038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edgeR.p.value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5E12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dgeR.adj.p.value</w:t>
            </w:r>
            <w:proofErr w:type="spellEnd"/>
          </w:p>
        </w:tc>
        <w:tc>
          <w:tcPr>
            <w:tcW w:w="2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C34F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proofErr w:type="spellStart"/>
            <w:r w:rsidRPr="00D34038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edgeR.logFC</w:t>
            </w:r>
            <w:proofErr w:type="spellEnd"/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A7AF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proofErr w:type="spellStart"/>
            <w:r w:rsidRPr="00D34038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edgeR.p.value</w:t>
            </w:r>
            <w:proofErr w:type="spellEnd"/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B352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dgeR.adj.p.value</w:t>
            </w:r>
            <w:proofErr w:type="spellEnd"/>
          </w:p>
        </w:tc>
      </w:tr>
      <w:tr w:rsidR="00D34038" w:rsidRPr="00D34038" w14:paraId="61502CAA" w14:textId="77777777" w:rsidTr="000336D8">
        <w:trPr>
          <w:trHeight w:val="312"/>
        </w:trPr>
        <w:tc>
          <w:tcPr>
            <w:tcW w:w="22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26186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ENSG00000261534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842567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596244.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9BBA68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4B0765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1.19494567</w:t>
            </w:r>
          </w:p>
        </w:tc>
        <w:tc>
          <w:tcPr>
            <w:tcW w:w="14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67587A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29686297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BA0F4B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E99B51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1.53216736</w:t>
            </w:r>
          </w:p>
        </w:tc>
        <w:tc>
          <w:tcPr>
            <w:tcW w:w="16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F861EB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19052923</w:t>
            </w:r>
          </w:p>
        </w:tc>
        <w:tc>
          <w:tcPr>
            <w:tcW w:w="14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D15901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72D94095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E6387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ENSG0000022754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CD0FDB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18647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E607EC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CAA787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1.28612305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9A1C4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38484974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F86C4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1C745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1.745056315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69980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23257674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BB205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1A7E6392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8F7B02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ENSG0000026128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EBE58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P2C2-AS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8D570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710E9F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233657436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AA794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0857046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BACFC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F81FAF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305874689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431C6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4925183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6516B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38723AF6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E8884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ENSG000002605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81DCD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1AR-D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EC000A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A4CCF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93991817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17E7C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1125350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E3A5B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6190B2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832909939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F8DC20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4940730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217AD5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2B65D0D0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CB355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3532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86DB0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7556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E4E069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2166E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18580308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33E38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04449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96D663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B9152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82158723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2CC34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04154362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0E9CB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0351B754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87AA6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3047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63042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078645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863ADA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8CA62B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0.89088737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FABD2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3520187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F55DB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D7FBC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1.160835244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A2C96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115061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3D2F70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024854C8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2D613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18084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B7876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NK1G2-AS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192473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84AF5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0.62152689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08A86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0985775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EF15A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DC5CA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0.74067504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9A3C9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1410468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D21D9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4ACD8B36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9330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263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874FC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022157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CAA4F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E6C79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438796594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41447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2698453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ADC16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9E7DF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584206524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F13279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14239409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A2B56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79E7AF4F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271F4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6702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A8797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F4-AS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07F8D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A19F1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16469669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A20499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25777987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73773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3716C3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.121410259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10478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1444782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529F6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4808E1E2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D6E19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4968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58D6B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106795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F47FF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9BA81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0.78308143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4E1E6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4307227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AF1EC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FBB81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1.169819628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93CB8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1660254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B5E99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414CE818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CE6DD3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2394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57FF82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R1-AS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1FF7B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3090C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3.11778828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ED279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1338011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D3FE0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85EFF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2.93834990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148AF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2005662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E3890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6B3C15B0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0BD41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310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194CF8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3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A7E38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8DFB2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2.2107414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A6FBA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3237002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D1806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F75C6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2.628649453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75ED5D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21144214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01114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59A90A82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18F094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3105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2507C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96637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65C1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8D824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2.64438986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8D6D7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1861860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6B007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BBFAF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3.32213041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A55D76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21259424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FF5D3F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7291CC64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50826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1414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167B5C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8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7654C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5C53C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0.64372564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C8A94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0710063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D2C4E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96C52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0.798109463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D8AA3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2516393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C6B00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308724A0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B2006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593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85E38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F111167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737498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4CB46D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64980245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B27ED4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36341506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884ED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03FF4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31020925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254E7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27721295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EFCC8D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4C9CE8CE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4DB13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3330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556A6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XYLT1-AS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9E39C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DD88D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2.11777884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95CE1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2615609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D24C3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844F4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2.164110926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9FEB6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30209666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D5D31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669304A3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C1608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5865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5F9AA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HGAP5-AS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47B08C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4CB0C5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427365683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263B1A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340503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61D80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69529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906125909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521AE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3025851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49FD9B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3DD6F609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25DF8C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370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DBAC7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357793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3319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3659F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722954419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E5BD4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392339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B5B066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D37D6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1077483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3CD1C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31819692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05FC6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621163C4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99F91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2729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B77E2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035541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12FCD5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7A4827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339290985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2ED2AA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29626474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49D12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AA928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.31462804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D859C5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32327324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8A651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5A3826E3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D3716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2195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A71B82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1orf2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D7463C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E36F4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2.27371699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EE93C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0617030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67E49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7880B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2.799053586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AD973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3408057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4E73F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0BD04DE5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8CBD9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3970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12790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354710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879015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AF6E7D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084168406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E8ACC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2870941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8FA8B3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7A6C8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239994073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612A1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34998185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95B1BB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13E6C713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90070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6403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2B601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HD15-AS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2D4518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05F99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1.5245976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2014B2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0015970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6DFA2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4486369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E2411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1.169063358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3A6E54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3674356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7514D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61F12D59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FDE0D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6144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64A67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103724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81154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B1A8A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83974710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60BBB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32365606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CD87A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9AE77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161751267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6E586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37748617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FF470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35A4A1F5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65A62A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2684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49C9B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158834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18D02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767CD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1.08221343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5FD4F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3510040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E3B7BB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C80B0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0.975641754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B1AE3D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42228327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62CE2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11F36A37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61544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1972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A7C57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000550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0D6A5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744E6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1.58092827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ACD93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44710057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D45B6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C831A1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1.599018025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4D784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45023965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C9740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4E1A9A0C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E6C0A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5887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38DFA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135818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2AA190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4E0F6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675491816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71A6D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1555870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7DB85E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6AFCA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605688985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2905C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45357649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8C0D6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  <w:tr w:rsidR="00D34038" w:rsidRPr="00D34038" w14:paraId="0E6B7BCC" w14:textId="77777777" w:rsidTr="000336D8">
        <w:trPr>
          <w:trHeight w:val="312"/>
        </w:trPr>
        <w:tc>
          <w:tcPr>
            <w:tcW w:w="2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A30F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G0000025842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7B72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512791.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AE24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59F1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590334096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5B99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15411518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EFBF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5346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661855974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5296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4993195</w:t>
            </w: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1A22" w14:textId="77777777" w:rsidR="00D34038" w:rsidRPr="00D34038" w:rsidRDefault="00D34038" w:rsidP="00D340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363651</w:t>
            </w:r>
          </w:p>
        </w:tc>
      </w:tr>
    </w:tbl>
    <w:p w14:paraId="7FB6C1F2" w14:textId="1860673C" w:rsidR="00D34038" w:rsidRDefault="00D3403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3403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8719A">
        <w:rPr>
          <w:rFonts w:ascii="Times New Roman" w:hAnsi="Times New Roman" w:cs="Times New Roman"/>
          <w:b/>
          <w:sz w:val="24"/>
          <w:szCs w:val="24"/>
        </w:rPr>
        <w:t>S</w:t>
      </w:r>
      <w:r w:rsidRPr="00D34038">
        <w:rPr>
          <w:rFonts w:ascii="Times New Roman" w:hAnsi="Times New Roman" w:cs="Times New Roman"/>
          <w:b/>
          <w:sz w:val="24"/>
          <w:szCs w:val="24"/>
        </w:rPr>
        <w:t>3 Primers and probes employed in this study</w:t>
      </w:r>
    </w:p>
    <w:tbl>
      <w:tblPr>
        <w:tblW w:w="9265" w:type="dxa"/>
        <w:tblInd w:w="108" w:type="dxa"/>
        <w:tblLook w:val="04A0" w:firstRow="1" w:lastRow="0" w:firstColumn="1" w:lastColumn="0" w:noHBand="0" w:noVBand="1"/>
      </w:tblPr>
      <w:tblGrid>
        <w:gridCol w:w="2725"/>
        <w:gridCol w:w="5560"/>
        <w:gridCol w:w="980"/>
      </w:tblGrid>
      <w:tr w:rsidR="00D34038" w:rsidRPr="00D34038" w14:paraId="36B236A1" w14:textId="77777777" w:rsidTr="00D34038">
        <w:trPr>
          <w:trHeight w:val="276"/>
        </w:trPr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B9E30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340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IP</w:t>
            </w:r>
            <w:proofErr w:type="spellEnd"/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06391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87A21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34038" w:rsidRPr="00D34038" w14:paraId="08356BEB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94E1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P-F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6623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CGACACGCTCTCTAT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23DB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4038" w:rsidRPr="00D34038" w14:paraId="280B85D6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C44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P-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A513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GACGCCCCTCTTTTA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A158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4038" w:rsidRPr="00D34038" w14:paraId="482FB6E6" w14:textId="77777777" w:rsidTr="00C51252">
        <w:trPr>
          <w:trHeight w:val="276"/>
        </w:trPr>
        <w:tc>
          <w:tcPr>
            <w:tcW w:w="2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268D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D7D2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8302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4038" w:rsidRPr="00D34038" w14:paraId="0948893D" w14:textId="77777777" w:rsidTr="00C51252">
        <w:trPr>
          <w:trHeight w:val="312"/>
        </w:trPr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60DB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qPCR</w:t>
            </w:r>
          </w:p>
        </w:tc>
        <w:tc>
          <w:tcPr>
            <w:tcW w:w="5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A074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5562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340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34038" w:rsidRPr="00D34038" w14:paraId="20B91104" w14:textId="77777777" w:rsidTr="00C51252">
        <w:trPr>
          <w:trHeight w:val="276"/>
        </w:trPr>
        <w:tc>
          <w:tcPr>
            <w:tcW w:w="2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ADB8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1AR-DT-F</w:t>
            </w:r>
          </w:p>
        </w:tc>
        <w:tc>
          <w:tcPr>
            <w:tcW w:w="5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4D67" w14:textId="77777777" w:rsidR="00D34038" w:rsidRPr="00D34038" w:rsidRDefault="00D34038" w:rsidP="00D340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CGGTTCAATTCCTGCGT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2EED" w14:textId="77777777" w:rsidR="00D34038" w:rsidRPr="00D34038" w:rsidRDefault="00D34038" w:rsidP="00D340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4038" w:rsidRPr="00D34038" w14:paraId="41F81610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94E6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1AR-DT-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4293" w14:textId="77777777" w:rsidR="00D34038" w:rsidRPr="00D34038" w:rsidRDefault="00D34038" w:rsidP="00D340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AGCACACCGTGCAGAG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E788" w14:textId="77777777" w:rsidR="00D34038" w:rsidRPr="00D34038" w:rsidRDefault="00D34038" w:rsidP="00D340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4038" w:rsidRPr="00D34038" w14:paraId="0AF9296F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2C7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BEF5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8709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4038" w:rsidRPr="00D34038" w14:paraId="29E515B7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2D8A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R1-F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D308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ATCTGGCACCGTGACC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DA2F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4038" w:rsidRPr="00D34038" w14:paraId="58C6B3D5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E2BF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R1-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AE5A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CTGTACTTGGAGGGT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7AED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4038" w:rsidRPr="00D34038" w14:paraId="59FF40D2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D522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62A1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75D5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4038" w:rsidRPr="00D34038" w14:paraId="14C097DA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AD54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F1-F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3EB6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TTGCCAACCACGGTCA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CC19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4038" w:rsidRPr="00D34038" w14:paraId="422C8C33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4596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F1-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5898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TCATCTCACCTCCCTG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9588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4038" w:rsidRPr="00D34038" w14:paraId="246FB37E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5BDD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173C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2C7D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4038" w:rsidRPr="00D34038" w14:paraId="6000DB52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BAD1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E028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GCTGCTTTTAACTCTGG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3EAA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4038" w:rsidRPr="00D34038" w14:paraId="48A5DD18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B148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DE7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CACTTGATTTTGGAGGG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3841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4038" w:rsidRPr="00D34038" w14:paraId="63B65AFF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C680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DBBD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C731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4038" w:rsidRPr="00D34038" w14:paraId="1ADC4FE9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CB51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actin-F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C4BC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AAATCGTGCGTGACAT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1FC2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4038" w:rsidRPr="00D34038" w14:paraId="19A71CBF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6FF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actin-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2EA7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TTGAAGGTAGTTTCGT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8C2B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4038" w:rsidRPr="00D34038" w14:paraId="5893B244" w14:textId="77777777" w:rsidTr="00C51252">
        <w:trPr>
          <w:trHeight w:val="276"/>
        </w:trPr>
        <w:tc>
          <w:tcPr>
            <w:tcW w:w="2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9E09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8029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63E9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4038" w:rsidRPr="00D34038" w14:paraId="7F97C88B" w14:textId="77777777" w:rsidTr="00C51252">
        <w:trPr>
          <w:trHeight w:val="312"/>
        </w:trPr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C5A0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lasmid cloning</w:t>
            </w:r>
          </w:p>
        </w:tc>
        <w:tc>
          <w:tcPr>
            <w:tcW w:w="5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6CAF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3C15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340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34038" w:rsidRPr="00D34038" w14:paraId="34E72E1D" w14:textId="77777777" w:rsidTr="00C51252">
        <w:trPr>
          <w:trHeight w:val="276"/>
        </w:trPr>
        <w:tc>
          <w:tcPr>
            <w:tcW w:w="2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714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L4.18-NEGR1-Promotor-F</w:t>
            </w:r>
          </w:p>
        </w:tc>
        <w:tc>
          <w:tcPr>
            <w:tcW w:w="5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C46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CTCGAGTTACATAACTGGACCGCCTGG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9CFB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4038" w:rsidRPr="00D34038" w14:paraId="18DBD336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DBB7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L4.18-NEGR1-Promotor-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B268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AAGCTTGCCCGTATGGATTGCAGGA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F8BB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4038" w:rsidRPr="00D34038" w14:paraId="4EFE3DC7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77B7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790F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0EBC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4038" w:rsidRPr="00D34038" w14:paraId="591518F3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E253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DNA3.1+NRF1-F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3444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GCTAGCATGGAGGAACACGGAGTGA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CB54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4038" w:rsidRPr="00D34038" w14:paraId="43B209A9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0E67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DNA3.1+NRF1-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3D04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CTCGAGTCACTGTTCCAATGTCACCAC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93C1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4038" w:rsidRPr="00D34038" w14:paraId="5B74EF2D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7B3A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29F2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2CDD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4038" w:rsidRPr="00D34038" w14:paraId="3790F678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89D5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CDH-AP1AR-DT-F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8D37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GAATTCCCTGGTTCAGCCGCCTCTG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52D7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4038" w:rsidRPr="00D34038" w14:paraId="47D37F1B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36C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DH-AP1AR-DT-R</w:t>
            </w:r>
          </w:p>
        </w:tc>
        <w:tc>
          <w:tcPr>
            <w:tcW w:w="6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552D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GATCCTTTTGATATTTACCATCCAGCCTTTATTTTCAAG</w:t>
            </w:r>
          </w:p>
        </w:tc>
      </w:tr>
      <w:tr w:rsidR="00D34038" w:rsidRPr="00D34038" w14:paraId="235F050A" w14:textId="77777777" w:rsidTr="00C51252">
        <w:trPr>
          <w:trHeight w:val="276"/>
        </w:trPr>
        <w:tc>
          <w:tcPr>
            <w:tcW w:w="2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0DE5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D0ED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D98F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4038" w:rsidRPr="00D34038" w14:paraId="7EA565A3" w14:textId="77777777" w:rsidTr="00C51252">
        <w:trPr>
          <w:trHeight w:val="312"/>
        </w:trPr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0C0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D3403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IRP</w:t>
            </w:r>
            <w:proofErr w:type="spellEnd"/>
          </w:p>
        </w:tc>
        <w:tc>
          <w:tcPr>
            <w:tcW w:w="5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2A23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4B44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340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34038" w:rsidRPr="00D34038" w14:paraId="2F36CC00" w14:textId="77777777" w:rsidTr="00C51252">
        <w:trPr>
          <w:trHeight w:val="276"/>
        </w:trPr>
        <w:tc>
          <w:tcPr>
            <w:tcW w:w="2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1AD2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e1</w:t>
            </w:r>
          </w:p>
        </w:tc>
        <w:tc>
          <w:tcPr>
            <w:tcW w:w="5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C6D3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AAGTCTATAGCTGCATT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7301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4038" w:rsidRPr="00D34038" w14:paraId="3EE8B3C4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DF49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e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D1B5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ATTGCTTCTGAGGAT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CC99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4038" w:rsidRPr="00D34038" w14:paraId="63F4B6EB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4A2A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e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D1AB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AAACTGCAATGAGAGA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97F7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4038" w:rsidRPr="00D34038" w14:paraId="2ACF39C7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4D8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e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27EA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AAGTTCGAAGGCTGAG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01F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4038" w:rsidRPr="00D34038" w14:paraId="077728A4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4C3A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e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2B1A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TGCGTTCAAAGTAAC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8326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4038" w:rsidRPr="00D34038" w14:paraId="58EB536D" w14:textId="77777777" w:rsidTr="00D34038">
        <w:trPr>
          <w:trHeight w:val="276"/>
        </w:trPr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EDB45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e6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EA8AE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GTGTCCAGTCCATGAG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9E10B" w14:textId="77777777" w:rsidR="00D34038" w:rsidRPr="00D34038" w:rsidRDefault="00D34038" w:rsidP="00D34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0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07E8F14D" w14:textId="77777777" w:rsidR="00D34038" w:rsidRDefault="00D3403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C3F4F8C" w14:textId="77777777" w:rsidR="00D34038" w:rsidRDefault="00D34038" w:rsidP="000336D8">
      <w:pPr>
        <w:jc w:val="left"/>
        <w:rPr>
          <w:rFonts w:ascii="Times New Roman" w:hAnsi="Times New Roman" w:cs="Times New Roman" w:hint="eastAsia"/>
          <w:b/>
          <w:sz w:val="24"/>
          <w:szCs w:val="24"/>
        </w:rPr>
        <w:sectPr w:rsidR="00D34038" w:rsidSect="00D34038">
          <w:headerReference w:type="default" r:id="rId7"/>
          <w:footerReference w:type="default" r:id="rId8"/>
          <w:pgSz w:w="16838" w:h="11906" w:orient="landscape"/>
          <w:pgMar w:top="1418" w:right="1026" w:bottom="992" w:left="992" w:header="851" w:footer="454" w:gutter="0"/>
          <w:cols w:space="425"/>
          <w:docGrid w:type="linesAndChars" w:linePitch="312"/>
        </w:sectPr>
      </w:pPr>
    </w:p>
    <w:p w14:paraId="5EC45A64" w14:textId="5E3CB589" w:rsidR="00555DAF" w:rsidRPr="00D91398" w:rsidRDefault="00555DAF" w:rsidP="00B004EC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sectPr w:rsidR="00555DAF" w:rsidRPr="00D91398" w:rsidSect="00B004EC">
      <w:headerReference w:type="default" r:id="rId9"/>
      <w:footerReference w:type="default" r:id="rId10"/>
      <w:pgSz w:w="11906" w:h="16838"/>
      <w:pgMar w:top="1026" w:right="851" w:bottom="1134" w:left="1418" w:header="851" w:footer="62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2CF5EC" w14:textId="77777777" w:rsidR="000E2281" w:rsidRDefault="000E2281" w:rsidP="000F347C">
      <w:r>
        <w:separator/>
      </w:r>
    </w:p>
  </w:endnote>
  <w:endnote w:type="continuationSeparator" w:id="0">
    <w:p w14:paraId="369ED2D0" w14:textId="77777777" w:rsidR="000E2281" w:rsidRDefault="000E2281" w:rsidP="000F3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90634647"/>
      <w:docPartObj>
        <w:docPartGallery w:val="Page Numbers (Bottom of Page)"/>
        <w:docPartUnique/>
      </w:docPartObj>
    </w:sdtPr>
    <w:sdtEndPr/>
    <w:sdtContent>
      <w:p w14:paraId="5408C37A" w14:textId="05DE9935" w:rsidR="000F347C" w:rsidRDefault="000F347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54CF" w:rsidRPr="00B754CF">
          <w:rPr>
            <w:noProof/>
            <w:lang w:val="zh-CN"/>
          </w:rPr>
          <w:t>4</w:t>
        </w:r>
        <w:r>
          <w:fldChar w:fldCharType="end"/>
        </w:r>
      </w:p>
    </w:sdtContent>
  </w:sdt>
  <w:p w14:paraId="44A9AA52" w14:textId="77777777" w:rsidR="000F347C" w:rsidRDefault="000F347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52551066"/>
      <w:docPartObj>
        <w:docPartGallery w:val="Page Numbers (Bottom of Page)"/>
        <w:docPartUnique/>
      </w:docPartObj>
    </w:sdtPr>
    <w:sdtEndPr/>
    <w:sdtContent>
      <w:p w14:paraId="052AEFE1" w14:textId="77777777" w:rsidR="00D91398" w:rsidRDefault="00D91398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17A6" w:rsidRPr="000217A6">
          <w:rPr>
            <w:noProof/>
            <w:lang w:val="zh-CN"/>
          </w:rPr>
          <w:t>8</w:t>
        </w:r>
        <w:r>
          <w:fldChar w:fldCharType="end"/>
        </w:r>
      </w:p>
    </w:sdtContent>
  </w:sdt>
  <w:p w14:paraId="5B414482" w14:textId="77777777" w:rsidR="00D91398" w:rsidRDefault="00D9139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F19F4F" w14:textId="77777777" w:rsidR="000E2281" w:rsidRDefault="000E2281" w:rsidP="000F347C">
      <w:r>
        <w:separator/>
      </w:r>
    </w:p>
  </w:footnote>
  <w:footnote w:type="continuationSeparator" w:id="0">
    <w:p w14:paraId="78912CF0" w14:textId="77777777" w:rsidR="000E2281" w:rsidRDefault="000E2281" w:rsidP="000F34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F4A2C7" w14:textId="77777777" w:rsidR="000F347C" w:rsidRDefault="000F347C" w:rsidP="00F252E4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09DC62" w14:textId="77777777" w:rsidR="00D91398" w:rsidRDefault="00D91398" w:rsidP="00F252E4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prttztvzp5egeszd7paes0r0r5s29x0rvv&quot;&gt;7-5 References-Saved&lt;record-ids&gt;&lt;item&gt;2656&lt;/item&gt;&lt;item&gt;3129&lt;/item&gt;&lt;item&gt;3524&lt;/item&gt;&lt;/record-ids&gt;&lt;/item&gt;&lt;/Libraries&gt;"/>
  </w:docVars>
  <w:rsids>
    <w:rsidRoot w:val="00EA7DB0"/>
    <w:rsid w:val="00002F2F"/>
    <w:rsid w:val="000163A0"/>
    <w:rsid w:val="000217A6"/>
    <w:rsid w:val="000336D8"/>
    <w:rsid w:val="0003388A"/>
    <w:rsid w:val="00034AA3"/>
    <w:rsid w:val="00036942"/>
    <w:rsid w:val="0005467F"/>
    <w:rsid w:val="0005539F"/>
    <w:rsid w:val="00056B94"/>
    <w:rsid w:val="00072F05"/>
    <w:rsid w:val="000B4770"/>
    <w:rsid w:val="000C0AC2"/>
    <w:rsid w:val="000E2281"/>
    <w:rsid w:val="000E62CC"/>
    <w:rsid w:val="000E6617"/>
    <w:rsid w:val="000F347C"/>
    <w:rsid w:val="000F4F73"/>
    <w:rsid w:val="000F5E7E"/>
    <w:rsid w:val="001000DD"/>
    <w:rsid w:val="00123D0F"/>
    <w:rsid w:val="00136113"/>
    <w:rsid w:val="00150DD4"/>
    <w:rsid w:val="00160A2B"/>
    <w:rsid w:val="001649E8"/>
    <w:rsid w:val="00182905"/>
    <w:rsid w:val="001829C7"/>
    <w:rsid w:val="0018719A"/>
    <w:rsid w:val="00187DC4"/>
    <w:rsid w:val="00192C9C"/>
    <w:rsid w:val="00194041"/>
    <w:rsid w:val="001944F6"/>
    <w:rsid w:val="001A49E7"/>
    <w:rsid w:val="001B0E79"/>
    <w:rsid w:val="001D3D91"/>
    <w:rsid w:val="001D7191"/>
    <w:rsid w:val="001E236E"/>
    <w:rsid w:val="001E630C"/>
    <w:rsid w:val="00202CD3"/>
    <w:rsid w:val="00207EE7"/>
    <w:rsid w:val="0023031A"/>
    <w:rsid w:val="00232715"/>
    <w:rsid w:val="00241BF3"/>
    <w:rsid w:val="00256720"/>
    <w:rsid w:val="002644A7"/>
    <w:rsid w:val="00264D63"/>
    <w:rsid w:val="00265074"/>
    <w:rsid w:val="00271351"/>
    <w:rsid w:val="00273B5D"/>
    <w:rsid w:val="002917B9"/>
    <w:rsid w:val="0029347E"/>
    <w:rsid w:val="002D39E4"/>
    <w:rsid w:val="002D42C3"/>
    <w:rsid w:val="002E321E"/>
    <w:rsid w:val="002E32B8"/>
    <w:rsid w:val="002F0395"/>
    <w:rsid w:val="002F0E92"/>
    <w:rsid w:val="00303476"/>
    <w:rsid w:val="00303718"/>
    <w:rsid w:val="003050B2"/>
    <w:rsid w:val="00311B06"/>
    <w:rsid w:val="003200C5"/>
    <w:rsid w:val="00327E34"/>
    <w:rsid w:val="0033007D"/>
    <w:rsid w:val="00344C1A"/>
    <w:rsid w:val="00355AD7"/>
    <w:rsid w:val="003616A4"/>
    <w:rsid w:val="00364649"/>
    <w:rsid w:val="00371B4F"/>
    <w:rsid w:val="0037462F"/>
    <w:rsid w:val="00375145"/>
    <w:rsid w:val="00382FFA"/>
    <w:rsid w:val="00394A0D"/>
    <w:rsid w:val="00396EA2"/>
    <w:rsid w:val="003A36FF"/>
    <w:rsid w:val="003B364E"/>
    <w:rsid w:val="003B3C46"/>
    <w:rsid w:val="003B428A"/>
    <w:rsid w:val="003C7609"/>
    <w:rsid w:val="003F5EF2"/>
    <w:rsid w:val="004040D0"/>
    <w:rsid w:val="00404263"/>
    <w:rsid w:val="00405989"/>
    <w:rsid w:val="004256B9"/>
    <w:rsid w:val="00434141"/>
    <w:rsid w:val="0045563F"/>
    <w:rsid w:val="00464C4D"/>
    <w:rsid w:val="0046554E"/>
    <w:rsid w:val="00473BC0"/>
    <w:rsid w:val="004750B3"/>
    <w:rsid w:val="00475CDE"/>
    <w:rsid w:val="004767CB"/>
    <w:rsid w:val="00490482"/>
    <w:rsid w:val="004A23FD"/>
    <w:rsid w:val="004C5A9D"/>
    <w:rsid w:val="004C7193"/>
    <w:rsid w:val="004D5378"/>
    <w:rsid w:val="004D7735"/>
    <w:rsid w:val="004E1472"/>
    <w:rsid w:val="004E2DEE"/>
    <w:rsid w:val="004F43A7"/>
    <w:rsid w:val="00506C4A"/>
    <w:rsid w:val="00511029"/>
    <w:rsid w:val="00512DB2"/>
    <w:rsid w:val="00520222"/>
    <w:rsid w:val="0052332A"/>
    <w:rsid w:val="005235AA"/>
    <w:rsid w:val="00531C94"/>
    <w:rsid w:val="00555DAF"/>
    <w:rsid w:val="0056145D"/>
    <w:rsid w:val="00567068"/>
    <w:rsid w:val="005764FA"/>
    <w:rsid w:val="00577C77"/>
    <w:rsid w:val="0058695C"/>
    <w:rsid w:val="00586DF3"/>
    <w:rsid w:val="00587098"/>
    <w:rsid w:val="00587847"/>
    <w:rsid w:val="00593FFA"/>
    <w:rsid w:val="00594A0F"/>
    <w:rsid w:val="00595C29"/>
    <w:rsid w:val="005A3575"/>
    <w:rsid w:val="005D10FF"/>
    <w:rsid w:val="005F130E"/>
    <w:rsid w:val="005F5730"/>
    <w:rsid w:val="00614666"/>
    <w:rsid w:val="00625272"/>
    <w:rsid w:val="006425CC"/>
    <w:rsid w:val="006432B4"/>
    <w:rsid w:val="0064408E"/>
    <w:rsid w:val="00652F6C"/>
    <w:rsid w:val="00661E6D"/>
    <w:rsid w:val="0067502D"/>
    <w:rsid w:val="006813A2"/>
    <w:rsid w:val="006B1B10"/>
    <w:rsid w:val="006B60F3"/>
    <w:rsid w:val="006B6F61"/>
    <w:rsid w:val="006C40B9"/>
    <w:rsid w:val="006D2666"/>
    <w:rsid w:val="006E03A9"/>
    <w:rsid w:val="00702DBD"/>
    <w:rsid w:val="00722A12"/>
    <w:rsid w:val="00725438"/>
    <w:rsid w:val="00740884"/>
    <w:rsid w:val="007419D1"/>
    <w:rsid w:val="00751052"/>
    <w:rsid w:val="007538F8"/>
    <w:rsid w:val="00754C65"/>
    <w:rsid w:val="00757DB4"/>
    <w:rsid w:val="00770CEC"/>
    <w:rsid w:val="00771CC7"/>
    <w:rsid w:val="007729DD"/>
    <w:rsid w:val="00776D7A"/>
    <w:rsid w:val="00777E41"/>
    <w:rsid w:val="007B077A"/>
    <w:rsid w:val="007C0E06"/>
    <w:rsid w:val="007C4408"/>
    <w:rsid w:val="007D3F55"/>
    <w:rsid w:val="007D695C"/>
    <w:rsid w:val="007E482A"/>
    <w:rsid w:val="007E5D1F"/>
    <w:rsid w:val="007E7CF4"/>
    <w:rsid w:val="007F1416"/>
    <w:rsid w:val="007F1427"/>
    <w:rsid w:val="007F3255"/>
    <w:rsid w:val="007F3443"/>
    <w:rsid w:val="007F3CE5"/>
    <w:rsid w:val="00800F01"/>
    <w:rsid w:val="00810BF0"/>
    <w:rsid w:val="00824F70"/>
    <w:rsid w:val="008339C1"/>
    <w:rsid w:val="00837CE0"/>
    <w:rsid w:val="008426A3"/>
    <w:rsid w:val="00850197"/>
    <w:rsid w:val="008620F0"/>
    <w:rsid w:val="008666AB"/>
    <w:rsid w:val="008708F7"/>
    <w:rsid w:val="00880D23"/>
    <w:rsid w:val="00881D7A"/>
    <w:rsid w:val="00893BDE"/>
    <w:rsid w:val="00894B65"/>
    <w:rsid w:val="0089531D"/>
    <w:rsid w:val="00897454"/>
    <w:rsid w:val="008D6E80"/>
    <w:rsid w:val="008D7ECA"/>
    <w:rsid w:val="008F209E"/>
    <w:rsid w:val="00903BA8"/>
    <w:rsid w:val="0091593D"/>
    <w:rsid w:val="0091620C"/>
    <w:rsid w:val="009240D1"/>
    <w:rsid w:val="00926C27"/>
    <w:rsid w:val="00953D05"/>
    <w:rsid w:val="009562A5"/>
    <w:rsid w:val="00956461"/>
    <w:rsid w:val="00956E87"/>
    <w:rsid w:val="00961266"/>
    <w:rsid w:val="00982B95"/>
    <w:rsid w:val="00992033"/>
    <w:rsid w:val="00995E87"/>
    <w:rsid w:val="009964A3"/>
    <w:rsid w:val="009A25FB"/>
    <w:rsid w:val="009E59C9"/>
    <w:rsid w:val="00A02271"/>
    <w:rsid w:val="00A03BA0"/>
    <w:rsid w:val="00A1171D"/>
    <w:rsid w:val="00A41B22"/>
    <w:rsid w:val="00A4517F"/>
    <w:rsid w:val="00A516AA"/>
    <w:rsid w:val="00A52B28"/>
    <w:rsid w:val="00A57B2C"/>
    <w:rsid w:val="00A6145E"/>
    <w:rsid w:val="00A62684"/>
    <w:rsid w:val="00A715A5"/>
    <w:rsid w:val="00A901EE"/>
    <w:rsid w:val="00A95B6A"/>
    <w:rsid w:val="00AA190E"/>
    <w:rsid w:val="00AA1E26"/>
    <w:rsid w:val="00AA5336"/>
    <w:rsid w:val="00AA6062"/>
    <w:rsid w:val="00AC021A"/>
    <w:rsid w:val="00AC0627"/>
    <w:rsid w:val="00AC0F8B"/>
    <w:rsid w:val="00AC2AC6"/>
    <w:rsid w:val="00AD37F1"/>
    <w:rsid w:val="00AD6391"/>
    <w:rsid w:val="00AD67C2"/>
    <w:rsid w:val="00AE25D6"/>
    <w:rsid w:val="00AE4267"/>
    <w:rsid w:val="00AF2D1B"/>
    <w:rsid w:val="00B004EC"/>
    <w:rsid w:val="00B05EE1"/>
    <w:rsid w:val="00B072FF"/>
    <w:rsid w:val="00B206CD"/>
    <w:rsid w:val="00B51816"/>
    <w:rsid w:val="00B52436"/>
    <w:rsid w:val="00B55CA4"/>
    <w:rsid w:val="00B56168"/>
    <w:rsid w:val="00B63880"/>
    <w:rsid w:val="00B754CF"/>
    <w:rsid w:val="00B934CF"/>
    <w:rsid w:val="00B97547"/>
    <w:rsid w:val="00BA0166"/>
    <w:rsid w:val="00BA6B90"/>
    <w:rsid w:val="00BB4851"/>
    <w:rsid w:val="00BC1929"/>
    <w:rsid w:val="00BD1F6C"/>
    <w:rsid w:val="00BD2E63"/>
    <w:rsid w:val="00BE0965"/>
    <w:rsid w:val="00BE7219"/>
    <w:rsid w:val="00BF1755"/>
    <w:rsid w:val="00BF4EA8"/>
    <w:rsid w:val="00BF6A42"/>
    <w:rsid w:val="00C03DA5"/>
    <w:rsid w:val="00C16CB3"/>
    <w:rsid w:val="00C27E55"/>
    <w:rsid w:val="00C34D10"/>
    <w:rsid w:val="00C368F9"/>
    <w:rsid w:val="00C36CC3"/>
    <w:rsid w:val="00C51252"/>
    <w:rsid w:val="00C53649"/>
    <w:rsid w:val="00C55F6A"/>
    <w:rsid w:val="00C570AE"/>
    <w:rsid w:val="00C73EB4"/>
    <w:rsid w:val="00C85C61"/>
    <w:rsid w:val="00C92B4D"/>
    <w:rsid w:val="00C97109"/>
    <w:rsid w:val="00CB0D1E"/>
    <w:rsid w:val="00CB6759"/>
    <w:rsid w:val="00CC2B43"/>
    <w:rsid w:val="00CC6502"/>
    <w:rsid w:val="00CE0DB3"/>
    <w:rsid w:val="00CE40F0"/>
    <w:rsid w:val="00CF7317"/>
    <w:rsid w:val="00D01392"/>
    <w:rsid w:val="00D03A7A"/>
    <w:rsid w:val="00D2176C"/>
    <w:rsid w:val="00D21BD4"/>
    <w:rsid w:val="00D34038"/>
    <w:rsid w:val="00D4315A"/>
    <w:rsid w:val="00D43F66"/>
    <w:rsid w:val="00D55423"/>
    <w:rsid w:val="00D561C5"/>
    <w:rsid w:val="00D67191"/>
    <w:rsid w:val="00D74027"/>
    <w:rsid w:val="00D80E51"/>
    <w:rsid w:val="00D8390D"/>
    <w:rsid w:val="00D8523D"/>
    <w:rsid w:val="00D91398"/>
    <w:rsid w:val="00DA013A"/>
    <w:rsid w:val="00DA41A7"/>
    <w:rsid w:val="00DA4BC2"/>
    <w:rsid w:val="00DB3AB7"/>
    <w:rsid w:val="00DD0E9F"/>
    <w:rsid w:val="00DD26B8"/>
    <w:rsid w:val="00DD4617"/>
    <w:rsid w:val="00DE25E0"/>
    <w:rsid w:val="00DE3BB6"/>
    <w:rsid w:val="00DE44B3"/>
    <w:rsid w:val="00DE72BA"/>
    <w:rsid w:val="00DF3E3A"/>
    <w:rsid w:val="00E00021"/>
    <w:rsid w:val="00E03C7A"/>
    <w:rsid w:val="00E176CA"/>
    <w:rsid w:val="00E306A8"/>
    <w:rsid w:val="00E314A3"/>
    <w:rsid w:val="00E5549B"/>
    <w:rsid w:val="00E60EA4"/>
    <w:rsid w:val="00E62007"/>
    <w:rsid w:val="00E66005"/>
    <w:rsid w:val="00E72E42"/>
    <w:rsid w:val="00E8295D"/>
    <w:rsid w:val="00E831D5"/>
    <w:rsid w:val="00E858BD"/>
    <w:rsid w:val="00EA2CA1"/>
    <w:rsid w:val="00EA3F2F"/>
    <w:rsid w:val="00EA7DB0"/>
    <w:rsid w:val="00EC1169"/>
    <w:rsid w:val="00EC2F99"/>
    <w:rsid w:val="00ED2F0E"/>
    <w:rsid w:val="00ED6C8A"/>
    <w:rsid w:val="00ED7485"/>
    <w:rsid w:val="00EF1216"/>
    <w:rsid w:val="00EF2C92"/>
    <w:rsid w:val="00EF6FAA"/>
    <w:rsid w:val="00EF7139"/>
    <w:rsid w:val="00F02F0F"/>
    <w:rsid w:val="00F13580"/>
    <w:rsid w:val="00F212E6"/>
    <w:rsid w:val="00F23933"/>
    <w:rsid w:val="00F252E4"/>
    <w:rsid w:val="00F40A1F"/>
    <w:rsid w:val="00F462D6"/>
    <w:rsid w:val="00F50BFA"/>
    <w:rsid w:val="00F54409"/>
    <w:rsid w:val="00F557EE"/>
    <w:rsid w:val="00F62188"/>
    <w:rsid w:val="00F75550"/>
    <w:rsid w:val="00F95BB6"/>
    <w:rsid w:val="00FA2F7E"/>
    <w:rsid w:val="00FA69A5"/>
    <w:rsid w:val="00FC4B45"/>
    <w:rsid w:val="00FC6D43"/>
    <w:rsid w:val="00FD3E3B"/>
    <w:rsid w:val="00FD6E99"/>
    <w:rsid w:val="00FE7396"/>
    <w:rsid w:val="00FF2BFF"/>
    <w:rsid w:val="00FF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20DA8D"/>
  <w15:docId w15:val="{CB0CB7FC-0D03-4E78-AC16-933CD533A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06C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3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34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3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347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D6E80"/>
    <w:pPr>
      <w:jc w:val="center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8D6E80"/>
    <w:rPr>
      <w:rFonts w:ascii="Times New Roman" w:eastAsia="等线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8D6E80"/>
    <w:pPr>
      <w:jc w:val="left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8D6E80"/>
    <w:rPr>
      <w:rFonts w:ascii="Times New Roman" w:eastAsia="等线" w:hAnsi="Times New Roman" w:cs="Times New Roman"/>
      <w:noProof/>
      <w:sz w:val="22"/>
    </w:rPr>
  </w:style>
  <w:style w:type="paragraph" w:styleId="a7">
    <w:name w:val="Balloon Text"/>
    <w:basedOn w:val="a"/>
    <w:link w:val="a8"/>
    <w:uiPriority w:val="99"/>
    <w:semiHidden/>
    <w:unhideWhenUsed/>
    <w:rsid w:val="00586DF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86DF3"/>
    <w:rPr>
      <w:sz w:val="18"/>
      <w:szCs w:val="18"/>
    </w:rPr>
  </w:style>
  <w:style w:type="character" w:styleId="a9">
    <w:name w:val="Hyperlink"/>
    <w:basedOn w:val="a0"/>
    <w:uiPriority w:val="99"/>
    <w:unhideWhenUsed/>
    <w:rsid w:val="00CC6502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C6502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C16CB3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C16CB3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C16CB3"/>
  </w:style>
  <w:style w:type="paragraph" w:styleId="ad">
    <w:name w:val="annotation subject"/>
    <w:basedOn w:val="ab"/>
    <w:next w:val="ab"/>
    <w:link w:val="ae"/>
    <w:uiPriority w:val="99"/>
    <w:semiHidden/>
    <w:unhideWhenUsed/>
    <w:rsid w:val="00C16CB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C16C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9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93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73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7942DD-E5C9-4271-A9E7-805225CB6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1</Words>
  <Characters>4681</Characters>
  <Application>Microsoft Office Word</Application>
  <DocSecurity>0</DocSecurity>
  <Lines>39</Lines>
  <Paragraphs>10</Paragraphs>
  <ScaleCrop>false</ScaleCrop>
  <Company/>
  <LinksUpToDate>false</LinksUpToDate>
  <CharactersWithSpaces>5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you ZHAO</dc:creator>
  <cp:keywords/>
  <dc:description/>
  <cp:lastModifiedBy>hy</cp:lastModifiedBy>
  <cp:revision>2</cp:revision>
  <dcterms:created xsi:type="dcterms:W3CDTF">2024-10-12T07:55:00Z</dcterms:created>
  <dcterms:modified xsi:type="dcterms:W3CDTF">2024-10-12T07:55:00Z</dcterms:modified>
</cp:coreProperties>
</file>